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A819EE" w14:textId="25B53BAB" w:rsidR="003A0F86" w:rsidRPr="00E86A8D" w:rsidRDefault="0017312D" w:rsidP="00E86A8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igure</w:t>
      </w:r>
      <w:r w:rsidR="00ED44B0" w:rsidRPr="00E86A8D">
        <w:rPr>
          <w:rFonts w:ascii="Times New Roman" w:hAnsi="Times New Roman" w:cs="Times New Roman"/>
          <w:b/>
          <w:bCs/>
        </w:rPr>
        <w:t xml:space="preserve"> S1</w:t>
      </w:r>
    </w:p>
    <w:p w14:paraId="417A348A" w14:textId="77777777" w:rsidR="00ED44B0" w:rsidRPr="00ED44B0" w:rsidRDefault="00ED44B0">
      <w:pPr>
        <w:rPr>
          <w:rFonts w:ascii="Times New Roman" w:hAnsi="Times New Roman" w:cs="Times New Roman"/>
        </w:rPr>
      </w:pPr>
    </w:p>
    <w:p w14:paraId="0DCA1BD5" w14:textId="155F3456" w:rsidR="005A543F" w:rsidRDefault="005A543F">
      <w:r>
        <w:rPr>
          <w:noProof/>
        </w:rPr>
        <w:drawing>
          <wp:inline distT="0" distB="0" distL="0" distR="0" wp14:anchorId="2F9176C6" wp14:editId="683B4AF7">
            <wp:extent cx="3274738" cy="1972734"/>
            <wp:effectExtent l="0" t="0" r="190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18078" cy="1998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6785BD" w14:textId="77777777" w:rsidR="00220DA9" w:rsidRDefault="00220DA9"/>
    <w:p w14:paraId="55355503" w14:textId="7564771F" w:rsidR="005A543F" w:rsidRDefault="005A543F">
      <w:r w:rsidRPr="005A543F">
        <w:rPr>
          <w:noProof/>
        </w:rPr>
        <w:drawing>
          <wp:inline distT="0" distB="0" distL="0" distR="0" wp14:anchorId="2F14A1EC" wp14:editId="4594B805">
            <wp:extent cx="4724400" cy="13081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130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3AE244" w14:textId="300703E0" w:rsidR="005A543F" w:rsidRDefault="005A543F"/>
    <w:p w14:paraId="182C728F" w14:textId="70B931E4" w:rsidR="005A543F" w:rsidRDefault="00220DA9">
      <w:r>
        <w:rPr>
          <w:noProof/>
        </w:rPr>
        <w:drawing>
          <wp:inline distT="0" distB="0" distL="0" distR="0" wp14:anchorId="54D31FA2" wp14:editId="5D40F639">
            <wp:extent cx="3479800" cy="189502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521326" cy="1917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BBEE12" w14:textId="77777777" w:rsidR="00220DA9" w:rsidRDefault="00220DA9"/>
    <w:p w14:paraId="28492CA2" w14:textId="45129BC6" w:rsidR="003A0F86" w:rsidRDefault="00220DA9">
      <w:r w:rsidRPr="00220DA9">
        <w:rPr>
          <w:noProof/>
        </w:rPr>
        <w:drawing>
          <wp:inline distT="0" distB="0" distL="0" distR="0" wp14:anchorId="75EEE1A7" wp14:editId="6853C4FE">
            <wp:extent cx="4724400" cy="1371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8BFF91" w14:textId="0F74D57E" w:rsidR="003A0F86" w:rsidRDefault="003A0F86"/>
    <w:p w14:paraId="6A619275" w14:textId="69480FFA" w:rsidR="00ED44B0" w:rsidRDefault="00220DA9">
      <w:r>
        <w:rPr>
          <w:noProof/>
        </w:rPr>
        <w:lastRenderedPageBreak/>
        <w:drawing>
          <wp:inline distT="0" distB="0" distL="0" distR="0" wp14:anchorId="2333C79C" wp14:editId="58DE0FCF">
            <wp:extent cx="3394710" cy="2045006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23011" cy="2062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99EA1A" w14:textId="07B699BA" w:rsidR="00220DA9" w:rsidRDefault="00220DA9"/>
    <w:p w14:paraId="0334237B" w14:textId="1DE767F2" w:rsidR="00220DA9" w:rsidRDefault="00220DA9">
      <w:r w:rsidRPr="00220DA9">
        <w:rPr>
          <w:noProof/>
        </w:rPr>
        <w:drawing>
          <wp:inline distT="0" distB="0" distL="0" distR="0" wp14:anchorId="6EC13305" wp14:editId="04CF406E">
            <wp:extent cx="4724400" cy="14351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143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D81AB7" w14:textId="4BFE6A09" w:rsidR="00220DA9" w:rsidRDefault="00220DA9"/>
    <w:p w14:paraId="61E64D0F" w14:textId="77777777" w:rsidR="00220DA9" w:rsidRDefault="00220DA9">
      <w:r>
        <w:rPr>
          <w:noProof/>
        </w:rPr>
        <w:drawing>
          <wp:anchor distT="0" distB="0" distL="114300" distR="114300" simplePos="0" relativeHeight="251658240" behindDoc="0" locked="0" layoutInCell="1" allowOverlap="1" wp14:anchorId="37B05BC3" wp14:editId="4C273797">
            <wp:simplePos x="914400" y="4766733"/>
            <wp:positionH relativeFrom="column">
              <wp:align>left</wp:align>
            </wp:positionH>
            <wp:positionV relativeFrom="paragraph">
              <wp:align>top</wp:align>
            </wp:positionV>
            <wp:extent cx="3394710" cy="1783245"/>
            <wp:effectExtent l="0" t="0" r="0" b="0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4710" cy="1783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9762D16" w14:textId="77777777" w:rsidR="00220DA9" w:rsidRPr="00220DA9" w:rsidRDefault="00220DA9" w:rsidP="00220DA9"/>
    <w:p w14:paraId="0E91735E" w14:textId="77777777" w:rsidR="00220DA9" w:rsidRPr="00220DA9" w:rsidRDefault="00220DA9" w:rsidP="00220DA9"/>
    <w:p w14:paraId="0B128FD9" w14:textId="77777777" w:rsidR="00220DA9" w:rsidRPr="00220DA9" w:rsidRDefault="00220DA9" w:rsidP="00220DA9"/>
    <w:p w14:paraId="44EA5F2B" w14:textId="77777777" w:rsidR="00220DA9" w:rsidRPr="00220DA9" w:rsidRDefault="00220DA9" w:rsidP="00220DA9"/>
    <w:p w14:paraId="520026D5" w14:textId="77777777" w:rsidR="00220DA9" w:rsidRPr="00220DA9" w:rsidRDefault="00220DA9" w:rsidP="00220DA9"/>
    <w:p w14:paraId="7AC4FA5A" w14:textId="77777777" w:rsidR="00220DA9" w:rsidRPr="00220DA9" w:rsidRDefault="00220DA9" w:rsidP="00220DA9"/>
    <w:p w14:paraId="3A9B91DA" w14:textId="77777777" w:rsidR="00220DA9" w:rsidRPr="00220DA9" w:rsidRDefault="00220DA9" w:rsidP="00220DA9"/>
    <w:p w14:paraId="498754F1" w14:textId="77777777" w:rsidR="00220DA9" w:rsidRDefault="00220DA9"/>
    <w:p w14:paraId="10C8FD85" w14:textId="77777777" w:rsidR="00220DA9" w:rsidRDefault="00220DA9"/>
    <w:p w14:paraId="6B695C5C" w14:textId="77777777" w:rsidR="00220DA9" w:rsidRDefault="00220DA9">
      <w:r w:rsidRPr="00220DA9">
        <w:rPr>
          <w:noProof/>
        </w:rPr>
        <w:drawing>
          <wp:inline distT="0" distB="0" distL="0" distR="0" wp14:anchorId="1130832C" wp14:editId="0D24F7D1">
            <wp:extent cx="4724400" cy="128270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724400" cy="128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E6F46" w14:textId="77777777" w:rsidR="00220DA9" w:rsidRDefault="00220DA9"/>
    <w:p w14:paraId="74F777A2" w14:textId="0ED1C41A" w:rsidR="00896764" w:rsidRPr="00540BDA" w:rsidRDefault="00896764">
      <w:pPr>
        <w:rPr>
          <w:rFonts w:ascii="Times New Roman" w:hAnsi="Times New Roman" w:cs="Times New Roman"/>
        </w:rPr>
      </w:pPr>
      <w:r w:rsidRPr="00540BDA">
        <w:rPr>
          <w:rFonts w:ascii="Times New Roman" w:hAnsi="Times New Roman" w:cs="Times New Roman"/>
        </w:rPr>
        <w:t>Fig</w:t>
      </w:r>
      <w:r w:rsidR="0017312D">
        <w:rPr>
          <w:rFonts w:ascii="Times New Roman" w:hAnsi="Times New Roman" w:cs="Times New Roman"/>
        </w:rPr>
        <w:t>ure</w:t>
      </w:r>
      <w:r w:rsidRPr="00540BDA">
        <w:rPr>
          <w:rFonts w:ascii="Times New Roman" w:hAnsi="Times New Roman" w:cs="Times New Roman"/>
        </w:rPr>
        <w:t xml:space="preserve"> S</w:t>
      </w:r>
      <w:r w:rsidR="00516B9D">
        <w:rPr>
          <w:rFonts w:ascii="Times New Roman" w:hAnsi="Times New Roman" w:cs="Times New Roman"/>
        </w:rPr>
        <w:t>1</w:t>
      </w:r>
      <w:r w:rsidRPr="00540BDA">
        <w:rPr>
          <w:rFonts w:ascii="Times New Roman" w:hAnsi="Times New Roman" w:cs="Times New Roman"/>
        </w:rPr>
        <w:t>. Mean values of cell numbers in each experiment</w:t>
      </w:r>
      <w:r w:rsidR="00277AFE">
        <w:rPr>
          <w:rFonts w:ascii="Times New Roman" w:hAnsi="Times New Roman" w:cs="Times New Roman"/>
        </w:rPr>
        <w:t xml:space="preserve"> performed in </w:t>
      </w:r>
      <w:r w:rsidR="008C1E5C">
        <w:rPr>
          <w:rFonts w:ascii="Times New Roman" w:hAnsi="Times New Roman" w:cs="Times New Roman"/>
        </w:rPr>
        <w:t>re</w:t>
      </w:r>
      <w:r w:rsidR="00277AFE">
        <w:rPr>
          <w:rFonts w:ascii="Times New Roman" w:hAnsi="Times New Roman" w:cs="Times New Roman"/>
        </w:rPr>
        <w:t>plicate</w:t>
      </w:r>
      <w:r w:rsidRPr="00540BDA">
        <w:rPr>
          <w:rFonts w:ascii="Times New Roman" w:hAnsi="Times New Roman" w:cs="Times New Roman"/>
        </w:rPr>
        <w:t>.</w:t>
      </w:r>
      <w:r w:rsidR="002959FA" w:rsidRPr="00540BDA">
        <w:rPr>
          <w:rFonts w:ascii="Times New Roman" w:hAnsi="Times New Roman" w:cs="Times New Roman"/>
        </w:rPr>
        <w:t xml:space="preserve"> </w:t>
      </w:r>
      <w:r w:rsidR="001D2446" w:rsidRPr="00540BDA">
        <w:rPr>
          <w:rFonts w:ascii="Times New Roman" w:hAnsi="Times New Roman" w:cs="Times New Roman"/>
        </w:rPr>
        <w:t xml:space="preserve">Different letters above the columns indicate statistical difference </w:t>
      </w:r>
      <w:r w:rsidR="0049222B">
        <w:rPr>
          <w:rFonts w:ascii="Times New Roman" w:hAnsi="Times New Roman" w:cs="Times New Roman"/>
        </w:rPr>
        <w:t xml:space="preserve">among treatments </w:t>
      </w:r>
      <w:r w:rsidR="001D2446" w:rsidRPr="00540BDA">
        <w:rPr>
          <w:rFonts w:ascii="Times New Roman" w:hAnsi="Times New Roman" w:cs="Times New Roman"/>
        </w:rPr>
        <w:t>(</w:t>
      </w:r>
      <w:r w:rsidR="001D2446" w:rsidRPr="0017312D">
        <w:rPr>
          <w:rFonts w:ascii="Times New Roman" w:hAnsi="Times New Roman" w:cs="Times New Roman"/>
          <w:i/>
          <w:iCs/>
        </w:rPr>
        <w:t>p</w:t>
      </w:r>
      <w:r w:rsidR="001D2446" w:rsidRPr="00540BDA">
        <w:rPr>
          <w:rFonts w:ascii="Times New Roman" w:hAnsi="Times New Roman" w:cs="Times New Roman"/>
        </w:rPr>
        <w:t xml:space="preserve"> </w:t>
      </w:r>
      <w:r w:rsidR="001D2446" w:rsidRPr="00540BDA">
        <w:rPr>
          <w:rFonts w:ascii="Times New Roman" w:hAnsi="Times New Roman" w:cs="Times New Roman"/>
        </w:rPr>
        <w:sym w:font="Symbol" w:char="F0A3"/>
      </w:r>
      <w:r w:rsidR="0017312D">
        <w:rPr>
          <w:rFonts w:ascii="Times New Roman" w:hAnsi="Times New Roman" w:cs="Times New Roman"/>
        </w:rPr>
        <w:t xml:space="preserve"> </w:t>
      </w:r>
      <w:r w:rsidR="001D2446" w:rsidRPr="00540BDA">
        <w:rPr>
          <w:rFonts w:ascii="Times New Roman" w:hAnsi="Times New Roman" w:cs="Times New Roman"/>
        </w:rPr>
        <w:t xml:space="preserve">0.05). Whiskers represent standard errors (not visible when </w:t>
      </w:r>
      <w:r w:rsidR="00784722" w:rsidRPr="0017312D">
        <w:rPr>
          <w:rFonts w:ascii="Times New Roman" w:hAnsi="Times New Roman" w:cs="Times New Roman"/>
          <w:i/>
          <w:iCs/>
        </w:rPr>
        <w:t>SE</w:t>
      </w:r>
      <w:r w:rsidR="00784722">
        <w:rPr>
          <w:rFonts w:ascii="Times New Roman" w:hAnsi="Times New Roman" w:cs="Times New Roman"/>
        </w:rPr>
        <w:t xml:space="preserve"> </w:t>
      </w:r>
      <w:r w:rsidR="001D2446" w:rsidRPr="00540BDA">
        <w:rPr>
          <w:rFonts w:ascii="Times New Roman" w:hAnsi="Times New Roman" w:cs="Times New Roman"/>
        </w:rPr>
        <w:t xml:space="preserve">very small). </w:t>
      </w:r>
      <w:r w:rsidR="002959FA" w:rsidRPr="00540BDA">
        <w:rPr>
          <w:rFonts w:ascii="Times New Roman" w:hAnsi="Times New Roman" w:cs="Times New Roman"/>
        </w:rPr>
        <w:t xml:space="preserve">Tables below each figure </w:t>
      </w:r>
      <w:r w:rsidR="001D2446" w:rsidRPr="00540BDA">
        <w:rPr>
          <w:rFonts w:ascii="Times New Roman" w:hAnsi="Times New Roman" w:cs="Times New Roman"/>
        </w:rPr>
        <w:t>show</w:t>
      </w:r>
      <w:r w:rsidR="002959FA" w:rsidRPr="00540BDA">
        <w:rPr>
          <w:rFonts w:ascii="Times New Roman" w:hAnsi="Times New Roman" w:cs="Times New Roman"/>
        </w:rPr>
        <w:t xml:space="preserve"> basic stati</w:t>
      </w:r>
      <w:r w:rsidR="00540BDA">
        <w:rPr>
          <w:rFonts w:ascii="Times New Roman" w:hAnsi="Times New Roman" w:cs="Times New Roman"/>
        </w:rPr>
        <w:t>sti</w:t>
      </w:r>
      <w:r w:rsidR="002959FA" w:rsidRPr="00540BDA">
        <w:rPr>
          <w:rFonts w:ascii="Times New Roman" w:hAnsi="Times New Roman" w:cs="Times New Roman"/>
        </w:rPr>
        <w:t>cs.</w:t>
      </w:r>
    </w:p>
    <w:sectPr w:rsidR="00896764" w:rsidRPr="00540B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F86"/>
    <w:rsid w:val="0017312D"/>
    <w:rsid w:val="00196AAE"/>
    <w:rsid w:val="001D2446"/>
    <w:rsid w:val="00220DA9"/>
    <w:rsid w:val="00277AFE"/>
    <w:rsid w:val="002959FA"/>
    <w:rsid w:val="003A0F86"/>
    <w:rsid w:val="0049222B"/>
    <w:rsid w:val="00516B9D"/>
    <w:rsid w:val="00540BDA"/>
    <w:rsid w:val="005A543F"/>
    <w:rsid w:val="006E518E"/>
    <w:rsid w:val="00784722"/>
    <w:rsid w:val="00896764"/>
    <w:rsid w:val="008C1E5C"/>
    <w:rsid w:val="00BD7B34"/>
    <w:rsid w:val="00E86A8D"/>
    <w:rsid w:val="00ED4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9C405F"/>
  <w15:chartTrackingRefBased/>
  <w15:docId w15:val="{962CD9DE-1947-9D4E-8520-31E9A7042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6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8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Giani</dc:creator>
  <cp:keywords/>
  <dc:description/>
  <cp:lastModifiedBy>Megan Sherritt</cp:lastModifiedBy>
  <cp:revision>2</cp:revision>
  <dcterms:created xsi:type="dcterms:W3CDTF">2025-10-07T11:30:00Z</dcterms:created>
  <dcterms:modified xsi:type="dcterms:W3CDTF">2025-10-07T11:30:00Z</dcterms:modified>
</cp:coreProperties>
</file>